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745" w:rsidRDefault="00723745" w:rsidP="007237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Summary of Chinese rhesus macaques used in this study</w:t>
      </w:r>
    </w:p>
    <w:p w:rsidR="00723745" w:rsidRDefault="00723745" w:rsidP="007237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1560"/>
        <w:gridCol w:w="1134"/>
        <w:gridCol w:w="1134"/>
        <w:gridCol w:w="1417"/>
        <w:gridCol w:w="1843"/>
      </w:tblGrid>
      <w:tr w:rsidR="00723745" w:rsidTr="00723745">
        <w:trPr>
          <w:trHeight w:val="888"/>
        </w:trPr>
        <w:tc>
          <w:tcPr>
            <w:tcW w:w="17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/k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</w:t>
            </w:r>
            <w:proofErr w:type="spellEnd"/>
          </w:p>
        </w:tc>
        <w:bookmarkStart w:id="0" w:name="_GoBack"/>
        <w:bookmarkEnd w:id="0"/>
      </w:tr>
      <w:tr w:rsidR="00723745" w:rsidTr="00723745">
        <w:trPr>
          <w:trHeight w:val="888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ccine+PD-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2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2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7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435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0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cci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3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040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8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3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4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5-SIV-GPE</w:t>
            </w:r>
          </w:p>
        </w:tc>
      </w:tr>
      <w:tr w:rsidR="00723745" w:rsidTr="00723745">
        <w:trPr>
          <w:trHeight w:val="888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416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ck</w:t>
            </w:r>
          </w:p>
        </w:tc>
      </w:tr>
      <w:tr w:rsidR="00723745" w:rsidTr="00723745">
        <w:trPr>
          <w:trHeight w:val="10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8015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4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ck</w:t>
            </w:r>
          </w:p>
        </w:tc>
      </w:tr>
      <w:tr w:rsidR="00723745" w:rsidTr="00723745">
        <w:trPr>
          <w:trHeight w:val="10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-SIV-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8013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9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ck</w:t>
            </w:r>
          </w:p>
        </w:tc>
      </w:tr>
    </w:tbl>
    <w:p w:rsidR="00723745" w:rsidRDefault="00723745" w:rsidP="0072374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723745" w:rsidRDefault="00723745" w:rsidP="007237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Blood biochemical examination results for monkeys used in this study</w:t>
      </w:r>
    </w:p>
    <w:tbl>
      <w:tblPr>
        <w:tblW w:w="8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7"/>
        <w:gridCol w:w="991"/>
        <w:gridCol w:w="1701"/>
        <w:gridCol w:w="850"/>
        <w:gridCol w:w="851"/>
        <w:gridCol w:w="992"/>
        <w:gridCol w:w="851"/>
        <w:gridCol w:w="992"/>
      </w:tblGrid>
      <w:tr w:rsidR="00723745" w:rsidTr="00723745">
        <w:trPr>
          <w:trHeight w:val="402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L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BU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H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accine+PD-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2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9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2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1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1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68.8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1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2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3.8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weekafter</w:t>
            </w:r>
            <w:proofErr w:type="spellEnd"/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5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9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9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72.2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3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2.1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1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2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5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05.5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6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63.9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7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0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19.5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5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6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1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3.7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43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0.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7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3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67.4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9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3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6.6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90.5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3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3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74.6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accin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3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02.3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6.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35.6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2.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6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21.0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5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9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2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98.7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0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0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0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71.2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4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1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4.7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0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1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4.0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.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3.7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2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2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17.3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6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7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88.9 </w:t>
            </w:r>
          </w:p>
        </w:tc>
      </w:tr>
      <w:tr w:rsidR="00723745" w:rsidTr="00723745">
        <w:trPr>
          <w:trHeight w:val="402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8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0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6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67.0 </w:t>
            </w:r>
          </w:p>
        </w:tc>
      </w:tr>
      <w:tr w:rsidR="00723745" w:rsidTr="00723745">
        <w:trPr>
          <w:trHeight w:val="717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PD-1 antibo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9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2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1.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32.4 </w:t>
            </w:r>
          </w:p>
        </w:tc>
      </w:tr>
      <w:tr w:rsidR="00723745" w:rsidTr="00723745">
        <w:trPr>
          <w:trHeight w:val="210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ntro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416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xperi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2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5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1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68.5 </w:t>
            </w:r>
          </w:p>
        </w:tc>
      </w:tr>
      <w:tr w:rsidR="00723745" w:rsidTr="00723745">
        <w:trPr>
          <w:trHeight w:val="195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7.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2.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1.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20.0 </w:t>
            </w:r>
          </w:p>
        </w:tc>
      </w:tr>
      <w:tr w:rsidR="00723745" w:rsidTr="00723745">
        <w:trPr>
          <w:trHeight w:val="225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5.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2.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1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2.4 </w:t>
            </w:r>
          </w:p>
        </w:tc>
      </w:tr>
      <w:tr w:rsidR="00723745" w:rsidTr="00723745">
        <w:trPr>
          <w:trHeight w:val="15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5.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2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5.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86.5 </w:t>
            </w:r>
          </w:p>
        </w:tc>
      </w:tr>
      <w:tr w:rsidR="00723745" w:rsidTr="00723745">
        <w:trPr>
          <w:trHeight w:val="18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801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xperi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.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5.4 </w:t>
            </w:r>
          </w:p>
        </w:tc>
      </w:tr>
      <w:tr w:rsidR="00723745" w:rsidTr="00723745">
        <w:trPr>
          <w:trHeight w:val="15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7.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6.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38.2 </w:t>
            </w:r>
          </w:p>
        </w:tc>
      </w:tr>
      <w:tr w:rsidR="00723745" w:rsidTr="00723745">
        <w:trPr>
          <w:trHeight w:val="132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7.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4.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83.6 </w:t>
            </w:r>
          </w:p>
        </w:tc>
      </w:tr>
      <w:tr w:rsidR="00723745" w:rsidTr="00723745">
        <w:trPr>
          <w:trHeight w:val="165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3.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88.2 </w:t>
            </w:r>
          </w:p>
        </w:tc>
      </w:tr>
      <w:tr w:rsidR="00723745" w:rsidTr="00723745">
        <w:trPr>
          <w:trHeight w:val="9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801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fore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xperi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7.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4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7.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92.4 </w:t>
            </w:r>
          </w:p>
        </w:tc>
      </w:tr>
      <w:tr w:rsidR="00723745" w:rsidTr="00723745">
        <w:trPr>
          <w:trHeight w:val="21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day after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8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0.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2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97.6 </w:t>
            </w:r>
          </w:p>
        </w:tc>
      </w:tr>
      <w:tr w:rsidR="00723745" w:rsidTr="00723745">
        <w:trPr>
          <w:trHeight w:val="165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wordWrap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week after</w:t>
            </w:r>
          </w:p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1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65.2 </w:t>
            </w:r>
          </w:p>
        </w:tc>
      </w:tr>
      <w:tr w:rsidR="00723745" w:rsidTr="00723745">
        <w:trPr>
          <w:trHeight w:val="150"/>
        </w:trPr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745" w:rsidRDefault="00723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745" w:rsidRDefault="00723745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month after mock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1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745" w:rsidRDefault="007237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47.6 </w:t>
            </w:r>
          </w:p>
        </w:tc>
      </w:tr>
    </w:tbl>
    <w:p w:rsidR="001D7063" w:rsidRDefault="00723745"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Note: ALT:  alanine transaminase; AST: aspartate aminotransferase; BUN: blood urea </w:t>
      </w: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nitrogen ;</w:t>
      </w:r>
      <w:proofErr w:type="gram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RE: creatinine; LDH: lactate dehydrogenase.</w:t>
      </w:r>
    </w:p>
    <w:sectPr w:rsidR="001D7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45"/>
    <w:rsid w:val="001D7063"/>
    <w:rsid w:val="0072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D76BD-2966-4A59-B847-6227471D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7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0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521</Characters>
  <Application>Microsoft Office Word</Application>
  <DocSecurity>0</DocSecurity>
  <Lines>21</Lines>
  <Paragraphs>5</Paragraphs>
  <ScaleCrop>false</ScaleCrop>
  <Company>PITSOLUTIONS PVT LTD</Company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1T12:06:00Z</dcterms:created>
  <dcterms:modified xsi:type="dcterms:W3CDTF">2018-10-01T12:07:00Z</dcterms:modified>
</cp:coreProperties>
</file>